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6F7AC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color w:val="auto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Cs/>
          <w:color w:val="auto"/>
          <w:kern w:val="2"/>
          <w:sz w:val="21"/>
          <w:szCs w:val="21"/>
          <w:shd w:val="clear" w:fill="FFFFFF"/>
          <w:lang w:val="en-US" w:eastAsia="zh-CN" w:bidi="ar"/>
        </w:rPr>
        <w:t>Table S2. Antibodies used for this study.</w:t>
      </w:r>
    </w:p>
    <w:tbl>
      <w:tblPr>
        <w:tblStyle w:val="8"/>
        <w:tblW w:w="8970" w:type="dxa"/>
        <w:tblInd w:w="5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2550"/>
        <w:gridCol w:w="1053"/>
        <w:gridCol w:w="2141"/>
        <w:gridCol w:w="1981"/>
      </w:tblGrid>
      <w:tr w14:paraId="3A558EA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CB9E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ntibody</w:t>
            </w:r>
          </w:p>
        </w:tc>
        <w:tc>
          <w:tcPr>
            <w:tcW w:w="25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1B8C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ompany</w:t>
            </w:r>
          </w:p>
        </w:tc>
        <w:tc>
          <w:tcPr>
            <w:tcW w:w="10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2650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atalog</w:t>
            </w:r>
          </w:p>
        </w:tc>
        <w:tc>
          <w:tcPr>
            <w:tcW w:w="21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E027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Dilution ratio</w:t>
            </w:r>
          </w:p>
        </w:tc>
        <w:tc>
          <w:tcPr>
            <w:tcW w:w="1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D4199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Species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reactivity </w:t>
            </w:r>
          </w:p>
        </w:tc>
      </w:tr>
      <w:tr w14:paraId="796B183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B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TGL</w:t>
            </w:r>
          </w:p>
        </w:tc>
        <w:tc>
          <w:tcPr>
            <w:tcW w:w="25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C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ell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Signaling Technology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 </w:t>
            </w:r>
          </w:p>
        </w:tc>
        <w:tc>
          <w:tcPr>
            <w:tcW w:w="10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C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138</w:t>
            </w:r>
          </w:p>
        </w:tc>
        <w:tc>
          <w:tcPr>
            <w:tcW w:w="21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4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C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12B2BEA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A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HSL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2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ell Signaling Technolog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5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410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E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C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766E880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9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FABP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7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ell Signaling Technolog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7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12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B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 /1:100(I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D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4D05DD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4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FAS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0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ell Signaling Technolog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B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318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6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 /1:100(I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B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6AD99A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8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EBPα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8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ell Signaling Technolog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E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29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5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0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30EAF7B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0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VEGF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D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ffinity-Bioscienc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4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F513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4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/1:100(I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0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7268544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3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1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ffinity-Bioscienc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B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F610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E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(I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7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1B56225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F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MT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1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ffinity-Bioscienc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4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DF1387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C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9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0C4D58B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6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MT2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7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ffinity-Bioscienc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F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DF675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5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9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2A4E8C2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A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LIF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0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roteintec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0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6757-1-A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5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/1:100(I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5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5C203F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5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HOXA1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8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roteintech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9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26497-1- Ap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F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A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27E43A5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2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Integrin beta 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F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Huabio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0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ET1606-4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D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/1:100(I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B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6FCF93A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C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β-acti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9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Bio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1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BS-0061R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D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5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E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093E897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C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STAT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5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2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656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6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2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010DBBC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5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-Ak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8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8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656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7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030A38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4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K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B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7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55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4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4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16F31B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3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-PI3K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4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B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642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D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6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1A204FB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7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PI3 Kinase p110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E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6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516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C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/1:10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1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1DA3197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3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D3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C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6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579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1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8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57BA548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8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EGF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6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D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681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E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0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031B2DF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0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STAT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1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4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516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0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D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333F142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0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-AMPK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6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5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602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8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4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7F55AA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7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MPK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C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6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532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6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A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70FA609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C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-ERK1/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3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3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716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2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9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26F48C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6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ERK1/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3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89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548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A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1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mouse</w:t>
            </w:r>
          </w:p>
        </w:tc>
      </w:tr>
      <w:tr w14:paraId="566C0B3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E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ERα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0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4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891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E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8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0679350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1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p-HSL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D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8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CY627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9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1000(WB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F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rabbit</w:t>
            </w:r>
          </w:p>
        </w:tc>
      </w:tr>
      <w:tr w14:paraId="15436C8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2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Goat Anti-Rabbit 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F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C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01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6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300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4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</w:p>
        </w:tc>
      </w:tr>
      <w:tr w14:paraId="5367036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4" w:hRule="atLeast"/>
        </w:trPr>
        <w:tc>
          <w:tcPr>
            <w:tcW w:w="1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96D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 xml:space="preserve">Goat Anti-Mouse </w:t>
            </w:r>
          </w:p>
        </w:tc>
        <w:tc>
          <w:tcPr>
            <w:tcW w:w="25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DDB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ways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288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AB0152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8BA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auto"/>
                <w:kern w:val="2"/>
                <w:sz w:val="21"/>
                <w:szCs w:val="21"/>
                <w:shd w:val="clear" w:fill="FFFFFF"/>
                <w:lang w:val="en-US" w:eastAsia="zh-CN" w:bidi="ar"/>
              </w:rPr>
              <w:t>1:3000</w:t>
            </w:r>
          </w:p>
        </w:tc>
        <w:tc>
          <w:tcPr>
            <w:tcW w:w="1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A0DE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Cs/>
                <w:color w:val="auto"/>
                <w:szCs w:val="21"/>
                <w:shd w:val="clear" w:fill="FFFFFF"/>
                <w:lang w:val="en-US"/>
              </w:rPr>
            </w:pPr>
          </w:p>
        </w:tc>
      </w:tr>
    </w:tbl>
    <w:p w14:paraId="39559E61">
      <w:pPr>
        <w:rPr>
          <w:rFonts w:ascii="Times New Roman" w:hAnsi="Times New Roman" w:cs="Times New Roman"/>
          <w:b/>
          <w:bCs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jOGFlMjkwNGRhYjYwMGQ2MmFlNDBhOTlhMjY2MzcifQ=="/>
  </w:docVars>
  <w:rsids>
    <w:rsidRoot w:val="003D74B7"/>
    <w:rsid w:val="00034278"/>
    <w:rsid w:val="000C13E4"/>
    <w:rsid w:val="00131FDD"/>
    <w:rsid w:val="001A068F"/>
    <w:rsid w:val="001B7559"/>
    <w:rsid w:val="001C0864"/>
    <w:rsid w:val="001D6B52"/>
    <w:rsid w:val="001E7F77"/>
    <w:rsid w:val="00205C66"/>
    <w:rsid w:val="00264AB8"/>
    <w:rsid w:val="00271A41"/>
    <w:rsid w:val="002A4B54"/>
    <w:rsid w:val="002A5FFE"/>
    <w:rsid w:val="002C687B"/>
    <w:rsid w:val="002F4A79"/>
    <w:rsid w:val="00303247"/>
    <w:rsid w:val="00332B86"/>
    <w:rsid w:val="003D74B7"/>
    <w:rsid w:val="003E5FDD"/>
    <w:rsid w:val="003F080D"/>
    <w:rsid w:val="00413466"/>
    <w:rsid w:val="00477AF6"/>
    <w:rsid w:val="004C56C7"/>
    <w:rsid w:val="00536C3B"/>
    <w:rsid w:val="00582A67"/>
    <w:rsid w:val="0058740C"/>
    <w:rsid w:val="00592E48"/>
    <w:rsid w:val="00597316"/>
    <w:rsid w:val="005E214A"/>
    <w:rsid w:val="005E3DC7"/>
    <w:rsid w:val="0060475C"/>
    <w:rsid w:val="00787CC1"/>
    <w:rsid w:val="007A7298"/>
    <w:rsid w:val="007C6B91"/>
    <w:rsid w:val="007E554C"/>
    <w:rsid w:val="00852A2A"/>
    <w:rsid w:val="008C1804"/>
    <w:rsid w:val="008E319C"/>
    <w:rsid w:val="009003CF"/>
    <w:rsid w:val="00925441"/>
    <w:rsid w:val="00925AC2"/>
    <w:rsid w:val="00954E8A"/>
    <w:rsid w:val="00955D27"/>
    <w:rsid w:val="009B10EA"/>
    <w:rsid w:val="00A07258"/>
    <w:rsid w:val="00A17A53"/>
    <w:rsid w:val="00AC69F1"/>
    <w:rsid w:val="00B25D14"/>
    <w:rsid w:val="00B334FB"/>
    <w:rsid w:val="00B52ECB"/>
    <w:rsid w:val="00B541DE"/>
    <w:rsid w:val="00BB7276"/>
    <w:rsid w:val="00BE273E"/>
    <w:rsid w:val="00C21719"/>
    <w:rsid w:val="00C41E2A"/>
    <w:rsid w:val="00CB3D2D"/>
    <w:rsid w:val="00CC3B0E"/>
    <w:rsid w:val="00D13B61"/>
    <w:rsid w:val="00D41F34"/>
    <w:rsid w:val="00DA61C5"/>
    <w:rsid w:val="00DF34A4"/>
    <w:rsid w:val="00E11AE7"/>
    <w:rsid w:val="00E51BE7"/>
    <w:rsid w:val="00E52AD5"/>
    <w:rsid w:val="00E6380A"/>
    <w:rsid w:val="00E73CBA"/>
    <w:rsid w:val="00EA3D50"/>
    <w:rsid w:val="00EA4119"/>
    <w:rsid w:val="00F0154E"/>
    <w:rsid w:val="00F664ED"/>
    <w:rsid w:val="00FB582D"/>
    <w:rsid w:val="05626EE5"/>
    <w:rsid w:val="0BA54392"/>
    <w:rsid w:val="1CC655B2"/>
    <w:rsid w:val="242704CF"/>
    <w:rsid w:val="25A4045A"/>
    <w:rsid w:val="61465BFC"/>
    <w:rsid w:val="7C4B72E0"/>
    <w:rsid w:val="7E6F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1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customStyle="1" w:styleId="8">
    <w:name w:val="三线表"/>
    <w:basedOn w:val="5"/>
    <w:qFormat/>
    <w:uiPriority w:val="0"/>
    <w:rPr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标题 1 字符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6</Words>
  <Characters>1253</Characters>
  <Lines>8</Lines>
  <Paragraphs>2</Paragraphs>
  <TotalTime>1</TotalTime>
  <ScaleCrop>false</ScaleCrop>
  <LinksUpToDate>false</LinksUpToDate>
  <CharactersWithSpaces>128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3:36:00Z</dcterms:created>
  <dc:creator>1146190310@qq.com</dc:creator>
  <cp:lastModifiedBy>肖浩奇</cp:lastModifiedBy>
  <dcterms:modified xsi:type="dcterms:W3CDTF">2024-11-21T00:16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A0B80F862284710BD06BB13EC41B716_13</vt:lpwstr>
  </property>
</Properties>
</file>